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11446" w14:textId="5EBCD5A7" w:rsidR="007417F6" w:rsidRPr="007417F6" w:rsidRDefault="007417F6" w:rsidP="007417F6">
      <w:pPr>
        <w:tabs>
          <w:tab w:val="left" w:pos="7329"/>
        </w:tabs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</w:pPr>
      <w:r w:rsidRPr="007417F6">
        <w:rPr>
          <w:rFonts w:ascii="Times New Roman" w:eastAsiaTheme="minorHAnsi" w:hAnsi="Times New Roman" w:cs="Times New Roman" w:hint="eastAsia"/>
          <w:b/>
          <w:bCs/>
          <w:color w:val="231F20"/>
          <w:kern w:val="0"/>
          <w:sz w:val="24"/>
          <w:szCs w:val="24"/>
        </w:rPr>
        <w:t>Table S1</w:t>
      </w:r>
      <w:r w:rsidRPr="007417F6">
        <w:rPr>
          <w:rFonts w:ascii="Times New Roman" w:eastAsiaTheme="minorHAnsi" w:hAnsi="Times New Roman" w:cs="Times New Roman" w:hint="eastAsia"/>
          <w:color w:val="231F20"/>
          <w:kern w:val="0"/>
          <w:sz w:val="24"/>
          <w:szCs w:val="24"/>
        </w:rPr>
        <w:t>.</w:t>
      </w:r>
      <w:r w:rsidRPr="007417F6">
        <w:rPr>
          <w:sz w:val="24"/>
          <w:szCs w:val="24"/>
        </w:rPr>
        <w:t xml:space="preserve"> </w:t>
      </w:r>
      <w:r w:rsidR="00CB527C" w:rsidRPr="00CB527C">
        <w:rPr>
          <w:rFonts w:ascii="Times New Roman" w:eastAsiaTheme="minorHAnsi" w:hAnsi="Times New Roman" w:cs="Times New Roman"/>
          <w:color w:val="231F20"/>
          <w:kern w:val="0"/>
          <w:sz w:val="24"/>
          <w:szCs w:val="24"/>
        </w:rPr>
        <w:t>List of primary antibodies used for immunohistochemical staining</w:t>
      </w:r>
      <w:r w:rsidR="00CB527C">
        <w:rPr>
          <w:rFonts w:ascii="Times New Roman" w:eastAsiaTheme="minorHAnsi" w:hAnsi="Times New Roman" w:cs="Times New Roman" w:hint="eastAsia"/>
          <w:color w:val="231F20"/>
          <w:kern w:val="0"/>
          <w:sz w:val="24"/>
          <w:szCs w:val="24"/>
        </w:rPr>
        <w:t>.</w:t>
      </w:r>
    </w:p>
    <w:tbl>
      <w:tblPr>
        <w:tblOverlap w:val="never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825"/>
        <w:gridCol w:w="1171"/>
        <w:gridCol w:w="905"/>
        <w:gridCol w:w="1602"/>
        <w:gridCol w:w="1309"/>
        <w:gridCol w:w="1134"/>
        <w:gridCol w:w="1226"/>
      </w:tblGrid>
      <w:tr w:rsidR="00234784" w:rsidRPr="007417F6" w14:paraId="24FD3748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8B3CC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F6A4DA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one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F0FE6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B18FB9" w14:textId="0A096ADC" w:rsidR="007417F6" w:rsidRPr="00234784" w:rsidRDefault="00425E3F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ution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E36348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4880A" w14:textId="162BD9FD" w:rsidR="007417F6" w:rsidRPr="00234784" w:rsidRDefault="00425E3F" w:rsidP="00234784">
            <w:pPr>
              <w:wordWrap/>
              <w:spacing w:after="0" w:line="240" w:lineRule="auto"/>
              <w:ind w:left="90" w:hangingChars="50" w:hanging="90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etrieval </w:t>
            </w: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nditions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3BB07" w14:textId="50143245" w:rsidR="007417F6" w:rsidRPr="00234784" w:rsidRDefault="00425E3F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cubation </w:t>
            </w: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me</w:t>
            </w:r>
            <w:r w:rsid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(min)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double" w:sz="6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EADBC0" w14:textId="1854FCBD" w:rsidR="007417F6" w:rsidRPr="00234784" w:rsidRDefault="00425E3F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ncubation </w:t>
            </w:r>
            <w:r w:rsidRP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  <w:r w:rsidR="007417F6"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p</w:t>
            </w:r>
            <w:r w:rsidR="00234784"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erature</w:t>
            </w:r>
          </w:p>
        </w:tc>
      </w:tr>
      <w:tr w:rsidR="00234784" w:rsidRPr="007417F6" w14:paraId="685603F6" w14:textId="77777777" w:rsidTr="00234784">
        <w:trPr>
          <w:trHeight w:val="275"/>
        </w:trPr>
        <w:tc>
          <w:tcPr>
            <w:tcW w:w="848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E9987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56</w:t>
            </w:r>
          </w:p>
        </w:tc>
        <w:tc>
          <w:tcPr>
            <w:tcW w:w="82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9497BF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MRQ-42</w:t>
            </w:r>
          </w:p>
        </w:tc>
        <w:tc>
          <w:tcPr>
            <w:tcW w:w="1171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E7412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ell Marque</w:t>
            </w:r>
          </w:p>
        </w:tc>
        <w:tc>
          <w:tcPr>
            <w:tcW w:w="905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07AFC7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.T.Ux2</w:t>
            </w:r>
          </w:p>
        </w:tc>
        <w:tc>
          <w:tcPr>
            <w:tcW w:w="1602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EF4BF2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1570F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C1, Mild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5B39E" w14:textId="3586C61D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6" w:type="dxa"/>
            <w:tcBorders>
              <w:top w:val="doub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B86DB8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  <w:tr w:rsidR="00234784" w:rsidRPr="007417F6" w14:paraId="2AEC3820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E2D639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RG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12B17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EPR3864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1ED7C9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abcam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493055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x100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CFFF73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87BF0F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C1, 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B98BF3" w14:textId="5D3FBC34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AB987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  <w:tr w:rsidR="00234784" w:rsidRPr="007417F6" w14:paraId="74152EBD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31F36C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68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54613B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514H12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2FCF6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VENTANA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4F2BD3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R.T.Ux4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14247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6864C0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C1, 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EDF41C" w14:textId="67D930D6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BAD8A0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  <w:tr w:rsidR="00234784" w:rsidRPr="007417F6" w14:paraId="6E13062F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AF06D6" w14:textId="5DEE06A4" w:rsidR="007417F6" w:rsidRPr="00234784" w:rsidRDefault="00594014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함초롬바탕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-MYC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A63B73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9E11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43806B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LEICA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27A51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x200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3B290C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A2B756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Protease14min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601491" w14:textId="3B2CF409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1CC99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  <w:tr w:rsidR="00234784" w:rsidRPr="007417F6" w14:paraId="169A3701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E13BE6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MA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3C616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1A4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932A9C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AKO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D67CBC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x100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7C1EDF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94467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81F2C4" w14:textId="0E8C0305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B30C2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  <w:tr w:rsidR="00234784" w:rsidRPr="007417F6" w14:paraId="6AC1415C" w14:textId="77777777" w:rsidTr="00234784">
        <w:trPr>
          <w:trHeight w:val="275"/>
        </w:trPr>
        <w:tc>
          <w:tcPr>
            <w:tcW w:w="8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3CE181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45</w:t>
            </w:r>
          </w:p>
        </w:tc>
        <w:tc>
          <w:tcPr>
            <w:tcW w:w="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A3D7EB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B11 and PD7/26</w:t>
            </w:r>
          </w:p>
        </w:tc>
        <w:tc>
          <w:tcPr>
            <w:tcW w:w="11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9F4C34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DAKO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3B4E38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x400</w:t>
            </w:r>
          </w:p>
        </w:tc>
        <w:tc>
          <w:tcPr>
            <w:tcW w:w="160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48054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UltraView Universal DAB Detection Kit</w:t>
            </w:r>
          </w:p>
        </w:tc>
        <w:tc>
          <w:tcPr>
            <w:tcW w:w="1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BE305" w14:textId="77777777" w:rsidR="007417F6" w:rsidRPr="00234784" w:rsidRDefault="007417F6" w:rsidP="00234784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CC1, Mild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0FBBF" w14:textId="3305A93E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2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B6D2C8" w14:textId="77777777" w:rsidR="007417F6" w:rsidRPr="00234784" w:rsidRDefault="007417F6" w:rsidP="00234784">
            <w:pPr>
              <w:wordWrap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18"/>
                <w:szCs w:val="18"/>
              </w:rPr>
            </w:pPr>
            <w:r w:rsidRPr="00234784">
              <w:rPr>
                <w:rFonts w:ascii="Times New Roman" w:eastAsia="함초롬바탕" w:hAnsi="Times New Roman" w:cs="Times New Roman"/>
                <w:color w:val="000000"/>
                <w:kern w:val="0"/>
                <w:sz w:val="18"/>
                <w:szCs w:val="18"/>
              </w:rPr>
              <w:t>42℃</w:t>
            </w:r>
          </w:p>
        </w:tc>
      </w:tr>
    </w:tbl>
    <w:p w14:paraId="12F54642" w14:textId="36F03E92" w:rsidR="007417F6" w:rsidRPr="007417F6" w:rsidRDefault="007417F6" w:rsidP="007417F6">
      <w:pPr>
        <w:pStyle w:val="ac"/>
        <w:rPr>
          <w:rFonts w:ascii="Times New Roman" w:hAnsi="Times New Roman" w:cs="Times New Roman"/>
        </w:rPr>
      </w:pPr>
      <w:r w:rsidRPr="007417F6">
        <w:rPr>
          <w:rFonts w:ascii="Times New Roman" w:eastAsia="함초롬바탕" w:hAnsi="Times New Roman" w:cs="Times New Roman"/>
        </w:rPr>
        <w:t>※ R.T.U: Ready To Use</w:t>
      </w:r>
    </w:p>
    <w:p w14:paraId="669511AA" w14:textId="399D3710" w:rsidR="007417F6" w:rsidRPr="007417F6" w:rsidRDefault="007417F6" w:rsidP="007417F6">
      <w:pPr>
        <w:pStyle w:val="ac"/>
        <w:rPr>
          <w:rFonts w:ascii="Times New Roman" w:hAnsi="Times New Roman" w:cs="Times New Roman"/>
        </w:rPr>
      </w:pPr>
      <w:r w:rsidRPr="007417F6">
        <w:rPr>
          <w:rFonts w:ascii="Times New Roman" w:eastAsia="함초롬바탕" w:hAnsi="Times New Roman" w:cs="Times New Roman"/>
        </w:rPr>
        <w:t>※ CC1: pH 8.0 EDTA buffer, 100℃</w:t>
      </w:r>
    </w:p>
    <w:p w14:paraId="418FDDCD" w14:textId="2194CEDD" w:rsidR="00C968B0" w:rsidRDefault="00C968B0">
      <w:pPr>
        <w:widowControl/>
        <w:wordWrap/>
        <w:autoSpaceDE/>
        <w:autoSpaceDN/>
        <w:spacing w:after="16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224EE9DB" w14:textId="72789A88" w:rsidR="00C968B0" w:rsidRPr="00466943" w:rsidRDefault="00C968B0" w:rsidP="00C968B0">
      <w:pPr>
        <w:rPr>
          <w:rFonts w:ascii="Times New Roman" w:hAnsi="Times New Roman" w:cs="Times New Roman"/>
          <w:sz w:val="24"/>
          <w:szCs w:val="24"/>
        </w:rPr>
      </w:pPr>
      <w:r w:rsidRPr="0046694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9F5C40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66943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466943">
        <w:rPr>
          <w:rFonts w:ascii="Times New Roman" w:hAnsi="Times New Roman" w:cs="Times New Roman"/>
          <w:sz w:val="24"/>
          <w:szCs w:val="24"/>
        </w:rPr>
        <w:t xml:space="preserve"> </w:t>
      </w:r>
      <w:r w:rsidRPr="00C968B0">
        <w:rPr>
          <w:rFonts w:ascii="Times New Roman" w:hAnsi="Times New Roman" w:cs="Times New Roman"/>
          <w:sz w:val="24"/>
          <w:szCs w:val="24"/>
        </w:rPr>
        <w:t>Detailed immunohistochemical evaluation of thyroid cancer tissue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968B0">
        <w:rPr>
          <w:rFonts w:ascii="Times New Roman" w:hAnsi="Times New Roman" w:cs="Times New Roman"/>
          <w:sz w:val="24"/>
          <w:szCs w:val="24"/>
        </w:rPr>
        <w:t>For each case and marker</w:t>
      </w:r>
      <w:r w:rsidR="00A9301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93019" w:rsidRPr="00C968B0">
        <w:rPr>
          <w:rFonts w:ascii="Times New Roman" w:hAnsi="Times New Roman" w:cs="Times New Roman"/>
          <w:sz w:val="24"/>
          <w:szCs w:val="24"/>
        </w:rPr>
        <w:t>intensity level (</w:t>
      </w:r>
      <w:r w:rsidR="00A93019">
        <w:rPr>
          <w:rFonts w:ascii="Times New Roman" w:hAnsi="Times New Roman" w:cs="Times New Roman" w:hint="eastAsia"/>
          <w:sz w:val="24"/>
          <w:szCs w:val="24"/>
        </w:rPr>
        <w:t xml:space="preserve">I, </w:t>
      </w:r>
      <w:r w:rsidR="00A93019" w:rsidRPr="00C968B0">
        <w:rPr>
          <w:rFonts w:ascii="Times New Roman" w:hAnsi="Times New Roman" w:cs="Times New Roman"/>
          <w:sz w:val="24"/>
          <w:szCs w:val="24"/>
        </w:rPr>
        <w:t xml:space="preserve">0–3) </w:t>
      </w:r>
      <w:r w:rsidR="00A93019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C968B0">
        <w:rPr>
          <w:rFonts w:ascii="Times New Roman" w:hAnsi="Times New Roman" w:cs="Times New Roman"/>
          <w:sz w:val="24"/>
          <w:szCs w:val="24"/>
        </w:rPr>
        <w:t xml:space="preserve">the percentage of cells </w:t>
      </w:r>
      <w:r>
        <w:rPr>
          <w:rFonts w:ascii="Times New Roman" w:hAnsi="Times New Roman" w:cs="Times New Roman" w:hint="eastAsia"/>
          <w:sz w:val="24"/>
          <w:szCs w:val="24"/>
        </w:rPr>
        <w:t>(%)</w:t>
      </w:r>
      <w:r w:rsidR="00A93019">
        <w:rPr>
          <w:rFonts w:ascii="Times New Roman" w:hAnsi="Times New Roman" w:cs="Times New Roman" w:hint="eastAsia"/>
          <w:sz w:val="24"/>
          <w:szCs w:val="24"/>
        </w:rPr>
        <w:t xml:space="preserve"> are</w:t>
      </w:r>
      <w:r w:rsidRPr="00C968B0">
        <w:rPr>
          <w:rFonts w:ascii="Times New Roman" w:hAnsi="Times New Roman" w:cs="Times New Roman"/>
          <w:sz w:val="24"/>
          <w:szCs w:val="24"/>
        </w:rPr>
        <w:t xml:space="preserve"> presented</w:t>
      </w:r>
      <w:r w:rsidR="00435FA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d"/>
        <w:tblW w:w="9016" w:type="dxa"/>
        <w:tblLayout w:type="fixed"/>
        <w:tblLook w:val="04A0" w:firstRow="1" w:lastRow="0" w:firstColumn="1" w:lastColumn="0" w:noHBand="0" w:noVBand="1"/>
      </w:tblPr>
      <w:tblGrid>
        <w:gridCol w:w="511"/>
        <w:gridCol w:w="955"/>
        <w:gridCol w:w="629"/>
        <w:gridCol w:w="629"/>
        <w:gridCol w:w="629"/>
        <w:gridCol w:w="629"/>
        <w:gridCol w:w="629"/>
        <w:gridCol w:w="630"/>
        <w:gridCol w:w="629"/>
        <w:gridCol w:w="629"/>
        <w:gridCol w:w="629"/>
        <w:gridCol w:w="629"/>
        <w:gridCol w:w="629"/>
        <w:gridCol w:w="630"/>
      </w:tblGrid>
      <w:tr w:rsidR="00C968B0" w:rsidRPr="007328F5" w14:paraId="3EB41658" w14:textId="77777777" w:rsidTr="00C968B0">
        <w:trPr>
          <w:trHeight w:val="340"/>
        </w:trPr>
        <w:tc>
          <w:tcPr>
            <w:tcW w:w="511" w:type="dxa"/>
            <w:vMerge w:val="restart"/>
            <w:vAlign w:val="center"/>
          </w:tcPr>
          <w:p w14:paraId="486E2C95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55" w:type="dxa"/>
            <w:vMerge w:val="restart"/>
            <w:vAlign w:val="center"/>
          </w:tcPr>
          <w:p w14:paraId="45B1288B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258" w:type="dxa"/>
            <w:gridSpan w:val="2"/>
            <w:vAlign w:val="center"/>
          </w:tcPr>
          <w:p w14:paraId="386D4339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D56/CD3</w:t>
            </w:r>
          </w:p>
          <w:p w14:paraId="52B8BCAB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NK/T cell)</w:t>
            </w:r>
          </w:p>
        </w:tc>
        <w:tc>
          <w:tcPr>
            <w:tcW w:w="1258" w:type="dxa"/>
            <w:gridSpan w:val="2"/>
            <w:vAlign w:val="center"/>
          </w:tcPr>
          <w:p w14:paraId="142AD998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ERG</w:t>
            </w:r>
          </w:p>
          <w:p w14:paraId="4AEA5E28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Endothelial cell)</w:t>
            </w:r>
          </w:p>
        </w:tc>
        <w:tc>
          <w:tcPr>
            <w:tcW w:w="1259" w:type="dxa"/>
            <w:gridSpan w:val="2"/>
            <w:vAlign w:val="center"/>
          </w:tcPr>
          <w:p w14:paraId="1C2AF861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D68</w:t>
            </w:r>
          </w:p>
          <w:p w14:paraId="37875E88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M1)</w:t>
            </w:r>
          </w:p>
        </w:tc>
        <w:tc>
          <w:tcPr>
            <w:tcW w:w="1258" w:type="dxa"/>
            <w:gridSpan w:val="2"/>
            <w:vAlign w:val="center"/>
          </w:tcPr>
          <w:p w14:paraId="5F425136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-MYC</w:t>
            </w:r>
          </w:p>
          <w:p w14:paraId="0E325B3D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M2)</w:t>
            </w:r>
          </w:p>
        </w:tc>
        <w:tc>
          <w:tcPr>
            <w:tcW w:w="1258" w:type="dxa"/>
            <w:gridSpan w:val="2"/>
            <w:vAlign w:val="center"/>
          </w:tcPr>
          <w:p w14:paraId="3CE2E5BD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SMA</w:t>
            </w:r>
          </w:p>
          <w:p w14:paraId="67944E70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CAF)</w:t>
            </w:r>
          </w:p>
        </w:tc>
        <w:tc>
          <w:tcPr>
            <w:tcW w:w="1259" w:type="dxa"/>
            <w:gridSpan w:val="2"/>
            <w:vAlign w:val="center"/>
          </w:tcPr>
          <w:p w14:paraId="3F92032B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CD45</w:t>
            </w:r>
          </w:p>
          <w:p w14:paraId="5F905259" w14:textId="77777777" w:rsidR="00C968B0" w:rsidRPr="00C968B0" w:rsidRDefault="00C968B0" w:rsidP="00C968B0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  <w:t>(Myeloid cell)</w:t>
            </w:r>
          </w:p>
        </w:tc>
      </w:tr>
      <w:tr w:rsidR="00C968B0" w:rsidRPr="007328F5" w14:paraId="7AE484DD" w14:textId="77777777" w:rsidTr="00C968B0">
        <w:trPr>
          <w:trHeight w:val="340"/>
        </w:trPr>
        <w:tc>
          <w:tcPr>
            <w:tcW w:w="511" w:type="dxa"/>
            <w:vMerge/>
            <w:vAlign w:val="center"/>
          </w:tcPr>
          <w:p w14:paraId="7988DFFE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55" w:type="dxa"/>
            <w:vMerge/>
            <w:vAlign w:val="center"/>
          </w:tcPr>
          <w:p w14:paraId="1305FF06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29" w:type="dxa"/>
            <w:vAlign w:val="center"/>
          </w:tcPr>
          <w:p w14:paraId="049E6D0B" w14:textId="6563D633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29" w:type="dxa"/>
            <w:vAlign w:val="center"/>
          </w:tcPr>
          <w:p w14:paraId="30C69B05" w14:textId="421D5FBC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29" w:type="dxa"/>
            <w:vAlign w:val="center"/>
          </w:tcPr>
          <w:p w14:paraId="6D6D5E71" w14:textId="5B77A5C2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29" w:type="dxa"/>
            <w:vAlign w:val="center"/>
          </w:tcPr>
          <w:p w14:paraId="2B416F43" w14:textId="3223B7D1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29" w:type="dxa"/>
            <w:vAlign w:val="center"/>
          </w:tcPr>
          <w:p w14:paraId="59381BBB" w14:textId="2327A6B0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30" w:type="dxa"/>
            <w:vAlign w:val="center"/>
          </w:tcPr>
          <w:p w14:paraId="2A8B56E2" w14:textId="43327D3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29" w:type="dxa"/>
            <w:vAlign w:val="center"/>
          </w:tcPr>
          <w:p w14:paraId="687DCB6D" w14:textId="03A3EC1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29" w:type="dxa"/>
            <w:vAlign w:val="center"/>
          </w:tcPr>
          <w:p w14:paraId="51CC1064" w14:textId="42A5128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29" w:type="dxa"/>
            <w:vAlign w:val="center"/>
          </w:tcPr>
          <w:p w14:paraId="45058BDE" w14:textId="3254161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29" w:type="dxa"/>
            <w:vAlign w:val="center"/>
          </w:tcPr>
          <w:p w14:paraId="6E061780" w14:textId="5EDF5B1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629" w:type="dxa"/>
            <w:vAlign w:val="center"/>
          </w:tcPr>
          <w:p w14:paraId="7C11D973" w14:textId="2C947E0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630" w:type="dxa"/>
            <w:vAlign w:val="center"/>
          </w:tcPr>
          <w:p w14:paraId="1D4BAACF" w14:textId="57B4BCBF" w:rsidR="00C968B0" w:rsidRPr="00C968B0" w:rsidRDefault="00C968B0" w:rsidP="00C968B0">
            <w:pPr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C968B0" w14:paraId="06DA8F53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1DCA0B08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5" w:type="dxa"/>
            <w:vAlign w:val="center"/>
          </w:tcPr>
          <w:p w14:paraId="6B15FC4F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FTC</w:t>
            </w:r>
          </w:p>
        </w:tc>
        <w:tc>
          <w:tcPr>
            <w:tcW w:w="629" w:type="dxa"/>
            <w:vAlign w:val="center"/>
          </w:tcPr>
          <w:p w14:paraId="3B3B03C7" w14:textId="29FB5A0F" w:rsidR="00C968B0" w:rsidRPr="00C968B0" w:rsidRDefault="00C968B0" w:rsidP="00C968B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9" w:type="dxa"/>
            <w:vAlign w:val="center"/>
          </w:tcPr>
          <w:p w14:paraId="620CAA54" w14:textId="1C8BACA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9" w:type="dxa"/>
            <w:vAlign w:val="center"/>
          </w:tcPr>
          <w:p w14:paraId="1AEF4BD5" w14:textId="63E2CED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693CF2C2" w14:textId="0F26909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29" w:type="dxa"/>
            <w:vAlign w:val="center"/>
          </w:tcPr>
          <w:p w14:paraId="6239E826" w14:textId="7E1E354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628BD451" w14:textId="67EF781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295D1173" w14:textId="7DED726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72734370" w14:textId="194BB11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4AEF17A6" w14:textId="7120605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516B0DCD" w14:textId="021DADD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12FD4ACA" w14:textId="4883D1E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2A9A91DD" w14:textId="0417F1F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C968B0" w14:paraId="267286F5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09B913EF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5" w:type="dxa"/>
            <w:vAlign w:val="center"/>
          </w:tcPr>
          <w:p w14:paraId="1C3E74D2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FTC</w:t>
            </w:r>
          </w:p>
        </w:tc>
        <w:tc>
          <w:tcPr>
            <w:tcW w:w="629" w:type="dxa"/>
            <w:vAlign w:val="center"/>
          </w:tcPr>
          <w:p w14:paraId="313CC304" w14:textId="56CE78D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9" w:type="dxa"/>
            <w:vAlign w:val="center"/>
          </w:tcPr>
          <w:p w14:paraId="03122B47" w14:textId="356A288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9" w:type="dxa"/>
            <w:vAlign w:val="center"/>
          </w:tcPr>
          <w:p w14:paraId="6B12E675" w14:textId="55867D7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4F200207" w14:textId="23886BC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vAlign w:val="center"/>
          </w:tcPr>
          <w:p w14:paraId="19FAAA20" w14:textId="68DE7E9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05D5076" w14:textId="3AAB533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56E4999B" w14:textId="07D6869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1AE5A7E0" w14:textId="4BF54B2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29" w:type="dxa"/>
            <w:vAlign w:val="center"/>
          </w:tcPr>
          <w:p w14:paraId="77660AAC" w14:textId="47A229A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0B46192" w14:textId="3323E54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430FE5E5" w14:textId="25AA7E4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F666661" w14:textId="18BB32B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C968B0" w14:paraId="6CB4A642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12B0382D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5" w:type="dxa"/>
            <w:vAlign w:val="center"/>
          </w:tcPr>
          <w:p w14:paraId="0D67E1A7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</w:t>
            </w:r>
          </w:p>
        </w:tc>
        <w:tc>
          <w:tcPr>
            <w:tcW w:w="629" w:type="dxa"/>
            <w:vAlign w:val="center"/>
          </w:tcPr>
          <w:p w14:paraId="170D493A" w14:textId="49FE33A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9" w:type="dxa"/>
            <w:vAlign w:val="center"/>
          </w:tcPr>
          <w:p w14:paraId="73BEF6CF" w14:textId="44A28C6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9" w:type="dxa"/>
            <w:vAlign w:val="center"/>
          </w:tcPr>
          <w:p w14:paraId="000F4625" w14:textId="439B0BC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6502BAB4" w14:textId="2E1EC4E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9" w:type="dxa"/>
            <w:vAlign w:val="center"/>
          </w:tcPr>
          <w:p w14:paraId="34C16D40" w14:textId="59A3BE6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B88F9E7" w14:textId="79CBED9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50E801F6" w14:textId="1C5024C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6FA01BB2" w14:textId="499ECBF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9" w:type="dxa"/>
            <w:vAlign w:val="center"/>
          </w:tcPr>
          <w:p w14:paraId="6C5379FE" w14:textId="031E97F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597BE8B4" w14:textId="47B90F7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9" w:type="dxa"/>
            <w:vAlign w:val="center"/>
          </w:tcPr>
          <w:p w14:paraId="019B1CBB" w14:textId="6094CCC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3156DEF8" w14:textId="477FC5C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C968B0" w14:paraId="6CBDC000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695B2DD5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5" w:type="dxa"/>
            <w:vAlign w:val="center"/>
          </w:tcPr>
          <w:p w14:paraId="69FA27F5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</w:t>
            </w:r>
          </w:p>
        </w:tc>
        <w:tc>
          <w:tcPr>
            <w:tcW w:w="629" w:type="dxa"/>
            <w:vAlign w:val="center"/>
          </w:tcPr>
          <w:p w14:paraId="692E17A5" w14:textId="380FA6C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9" w:type="dxa"/>
            <w:vAlign w:val="center"/>
          </w:tcPr>
          <w:p w14:paraId="284E0FC0" w14:textId="2AF21E5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9" w:type="dxa"/>
            <w:vAlign w:val="center"/>
          </w:tcPr>
          <w:p w14:paraId="55BF076C" w14:textId="6D73B67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C8CAFCD" w14:textId="0B2AEA9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9" w:type="dxa"/>
            <w:vAlign w:val="center"/>
          </w:tcPr>
          <w:p w14:paraId="5C40FEB9" w14:textId="1F67F12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478E256" w14:textId="719B8A3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6C8FE2FE" w14:textId="6C02AF7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67041DBC" w14:textId="3E1377E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3F5B20E" w14:textId="2193F4B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3BC871F" w14:textId="441F29A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12988768" w14:textId="0BD34FF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16F0FCC" w14:textId="44AE929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968B0" w14:paraId="48A58FBE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467BB75C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55" w:type="dxa"/>
            <w:vAlign w:val="center"/>
          </w:tcPr>
          <w:p w14:paraId="13362BE7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-PDTC</w:t>
            </w:r>
          </w:p>
        </w:tc>
        <w:tc>
          <w:tcPr>
            <w:tcW w:w="629" w:type="dxa"/>
            <w:vAlign w:val="center"/>
          </w:tcPr>
          <w:p w14:paraId="21E9B6DC" w14:textId="2581F8C5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1E18DDDB" w14:textId="0631744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9" w:type="dxa"/>
            <w:vAlign w:val="center"/>
          </w:tcPr>
          <w:p w14:paraId="3B03DC6C" w14:textId="0875642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E2BE81D" w14:textId="1A906E8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9" w:type="dxa"/>
            <w:vAlign w:val="center"/>
          </w:tcPr>
          <w:p w14:paraId="157461F3" w14:textId="7712FF8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2CDE70B5" w14:textId="2EE2C9D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vAlign w:val="center"/>
          </w:tcPr>
          <w:p w14:paraId="6C96A9E4" w14:textId="0BEB879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6B007D5F" w14:textId="65BDD8A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vAlign w:val="center"/>
          </w:tcPr>
          <w:p w14:paraId="0CD694EF" w14:textId="7A8EC9F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F1C4C33" w14:textId="52E69C5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9" w:type="dxa"/>
            <w:vAlign w:val="center"/>
          </w:tcPr>
          <w:p w14:paraId="1BA3FCEC" w14:textId="7839791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2244E8D9" w14:textId="4FE8A02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C968B0" w14:paraId="1BA06D30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12884DBC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5" w:type="dxa"/>
            <w:vAlign w:val="center"/>
          </w:tcPr>
          <w:p w14:paraId="121AD362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-PDTC</w:t>
            </w:r>
          </w:p>
        </w:tc>
        <w:tc>
          <w:tcPr>
            <w:tcW w:w="629" w:type="dxa"/>
            <w:vAlign w:val="center"/>
          </w:tcPr>
          <w:p w14:paraId="12C31686" w14:textId="3245E7E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6143BD2A" w14:textId="3EDDB61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7EBCCDB8" w14:textId="31ED37F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C2D0767" w14:textId="7489C3E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9" w:type="dxa"/>
            <w:vAlign w:val="center"/>
          </w:tcPr>
          <w:p w14:paraId="5681C220" w14:textId="4D65520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4B0118F2" w14:textId="4308E77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9" w:type="dxa"/>
            <w:vAlign w:val="center"/>
          </w:tcPr>
          <w:p w14:paraId="0426D528" w14:textId="3F2CE02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60CC1FD1" w14:textId="37A0D49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vAlign w:val="center"/>
          </w:tcPr>
          <w:p w14:paraId="11ED8F49" w14:textId="7409660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619EAEBF" w14:textId="279C67B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29" w:type="dxa"/>
            <w:vAlign w:val="center"/>
          </w:tcPr>
          <w:p w14:paraId="1FA2BD51" w14:textId="2A550F2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099B0877" w14:textId="1C32FED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5</w:t>
            </w:r>
          </w:p>
        </w:tc>
      </w:tr>
      <w:tr w:rsidR="00C968B0" w14:paraId="0C4A89B4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74898780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5" w:type="dxa"/>
            <w:vAlign w:val="center"/>
          </w:tcPr>
          <w:p w14:paraId="5B203B20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-PDTC</w:t>
            </w:r>
          </w:p>
        </w:tc>
        <w:tc>
          <w:tcPr>
            <w:tcW w:w="629" w:type="dxa"/>
            <w:vAlign w:val="center"/>
          </w:tcPr>
          <w:p w14:paraId="5451B5DB" w14:textId="5AA0A81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5DBA674D" w14:textId="605E4D1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29" w:type="dxa"/>
            <w:vAlign w:val="center"/>
          </w:tcPr>
          <w:p w14:paraId="5319DF85" w14:textId="642DF47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2A0D666" w14:textId="52099C2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9" w:type="dxa"/>
            <w:vAlign w:val="center"/>
          </w:tcPr>
          <w:p w14:paraId="0F4DBBCF" w14:textId="47A4323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342AA2E1" w14:textId="0127697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vAlign w:val="center"/>
          </w:tcPr>
          <w:p w14:paraId="62B771CB" w14:textId="3008B88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329573B4" w14:textId="599C607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9" w:type="dxa"/>
            <w:vAlign w:val="center"/>
          </w:tcPr>
          <w:p w14:paraId="2A849D01" w14:textId="3642FE64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3C87F652" w14:textId="43261D4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9" w:type="dxa"/>
            <w:vAlign w:val="center"/>
          </w:tcPr>
          <w:p w14:paraId="47018227" w14:textId="6B68713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5394BE04" w14:textId="20CC8B1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C968B0" w14:paraId="7503E248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22918799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5" w:type="dxa"/>
            <w:vAlign w:val="center"/>
          </w:tcPr>
          <w:p w14:paraId="440BBDD1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-PDTC</w:t>
            </w:r>
          </w:p>
        </w:tc>
        <w:tc>
          <w:tcPr>
            <w:tcW w:w="629" w:type="dxa"/>
            <w:vAlign w:val="center"/>
          </w:tcPr>
          <w:p w14:paraId="25EF8479" w14:textId="1CC0E63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70B9D0C6" w14:textId="2F4CAAE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29" w:type="dxa"/>
            <w:vAlign w:val="center"/>
          </w:tcPr>
          <w:p w14:paraId="238B2C53" w14:textId="55B8733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D303150" w14:textId="2028BFC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29" w:type="dxa"/>
            <w:vAlign w:val="center"/>
          </w:tcPr>
          <w:p w14:paraId="2CE096A4" w14:textId="6005828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3EFFDD7B" w14:textId="4E6E14E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vAlign w:val="center"/>
          </w:tcPr>
          <w:p w14:paraId="78E09198" w14:textId="5F2EC43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5A3E7339" w14:textId="202AA19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vAlign w:val="center"/>
          </w:tcPr>
          <w:p w14:paraId="28D7270D" w14:textId="283E8D5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6101F34A" w14:textId="02C19E0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vAlign w:val="center"/>
          </w:tcPr>
          <w:p w14:paraId="22DF485C" w14:textId="62010D6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16C3EA65" w14:textId="5D6D1C8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C968B0" w14:paraId="4A69EADA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310CC9D6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5" w:type="dxa"/>
            <w:vAlign w:val="center"/>
          </w:tcPr>
          <w:p w14:paraId="52A7DCF3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PTC-PDTC</w:t>
            </w:r>
          </w:p>
        </w:tc>
        <w:tc>
          <w:tcPr>
            <w:tcW w:w="629" w:type="dxa"/>
            <w:vAlign w:val="center"/>
          </w:tcPr>
          <w:p w14:paraId="47660799" w14:textId="4B7E848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A</w:t>
            </w:r>
          </w:p>
        </w:tc>
        <w:tc>
          <w:tcPr>
            <w:tcW w:w="629" w:type="dxa"/>
            <w:vAlign w:val="center"/>
          </w:tcPr>
          <w:p w14:paraId="303E52CC" w14:textId="2B45B22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29" w:type="dxa"/>
            <w:vAlign w:val="center"/>
          </w:tcPr>
          <w:p w14:paraId="61FB2A42" w14:textId="5652E58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7B91111F" w14:textId="453B4B0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29" w:type="dxa"/>
            <w:vAlign w:val="center"/>
          </w:tcPr>
          <w:p w14:paraId="074AC8BA" w14:textId="70255B6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5B0341CA" w14:textId="64315F8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6FFC165" w14:textId="1E86D4E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3CAAFF75" w14:textId="35A1BB91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29" w:type="dxa"/>
            <w:vAlign w:val="center"/>
          </w:tcPr>
          <w:p w14:paraId="0716F516" w14:textId="58D7137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6C50EB5" w14:textId="4E13395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9" w:type="dxa"/>
            <w:vAlign w:val="center"/>
          </w:tcPr>
          <w:p w14:paraId="20D1F4B2" w14:textId="3DEBA87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3DEEE53" w14:textId="14AB36D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C968B0" w14:paraId="1A09EC6A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5C637B0B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55" w:type="dxa"/>
            <w:vAlign w:val="center"/>
          </w:tcPr>
          <w:p w14:paraId="6F744AA2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ATC</w:t>
            </w:r>
          </w:p>
        </w:tc>
        <w:tc>
          <w:tcPr>
            <w:tcW w:w="629" w:type="dxa"/>
            <w:vAlign w:val="center"/>
          </w:tcPr>
          <w:p w14:paraId="06D4AA86" w14:textId="2BD0E95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279E946C" w14:textId="0893D67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9" w:type="dxa"/>
            <w:vAlign w:val="center"/>
          </w:tcPr>
          <w:p w14:paraId="09B0C07D" w14:textId="0EB9F1C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5CD5394D" w14:textId="0E7C6B6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29" w:type="dxa"/>
            <w:vAlign w:val="center"/>
          </w:tcPr>
          <w:p w14:paraId="7B041A28" w14:textId="552BA745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676C72E8" w14:textId="06BCF65C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9" w:type="dxa"/>
            <w:vAlign w:val="center"/>
          </w:tcPr>
          <w:p w14:paraId="46810A38" w14:textId="18A57ED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5F71DB50" w14:textId="2000F8A5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9" w:type="dxa"/>
            <w:vAlign w:val="center"/>
          </w:tcPr>
          <w:p w14:paraId="2DF76527" w14:textId="528B9F69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06F061E3" w14:textId="516F730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9" w:type="dxa"/>
            <w:vAlign w:val="center"/>
          </w:tcPr>
          <w:p w14:paraId="4EE7F756" w14:textId="076302B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371ACBD1" w14:textId="7C6BD395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C968B0" w14:paraId="2AA9F44E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09BF7009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55" w:type="dxa"/>
            <w:vAlign w:val="center"/>
          </w:tcPr>
          <w:p w14:paraId="1039AE5D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ATC</w:t>
            </w:r>
          </w:p>
        </w:tc>
        <w:tc>
          <w:tcPr>
            <w:tcW w:w="629" w:type="dxa"/>
            <w:vAlign w:val="center"/>
          </w:tcPr>
          <w:p w14:paraId="4AC53B9A" w14:textId="2A98623D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0B8C4EED" w14:textId="32FD760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9" w:type="dxa"/>
            <w:vAlign w:val="center"/>
          </w:tcPr>
          <w:p w14:paraId="20BC949E" w14:textId="5630422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7D9E45EA" w14:textId="1466AAD0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29" w:type="dxa"/>
            <w:vAlign w:val="center"/>
          </w:tcPr>
          <w:p w14:paraId="3BED1E04" w14:textId="1A43D74E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Align w:val="center"/>
          </w:tcPr>
          <w:p w14:paraId="12A54A9C" w14:textId="37A7816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9" w:type="dxa"/>
            <w:vAlign w:val="center"/>
          </w:tcPr>
          <w:p w14:paraId="6A2BFD43" w14:textId="604F9E4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349FF531" w14:textId="6978809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9" w:type="dxa"/>
            <w:vAlign w:val="center"/>
          </w:tcPr>
          <w:p w14:paraId="778E2A52" w14:textId="3B9DE03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3FA7D9B" w14:textId="32AF68A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9" w:type="dxa"/>
            <w:vAlign w:val="center"/>
          </w:tcPr>
          <w:p w14:paraId="5BB179D9" w14:textId="4FA108A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1E7C893F" w14:textId="6FD6669A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</w:t>
            </w:r>
          </w:p>
        </w:tc>
      </w:tr>
      <w:tr w:rsidR="00C968B0" w14:paraId="2161D3BD" w14:textId="77777777" w:rsidTr="00C968B0">
        <w:trPr>
          <w:trHeight w:val="476"/>
        </w:trPr>
        <w:tc>
          <w:tcPr>
            <w:tcW w:w="511" w:type="dxa"/>
            <w:vAlign w:val="center"/>
          </w:tcPr>
          <w:p w14:paraId="550E1393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55" w:type="dxa"/>
            <w:vAlign w:val="center"/>
          </w:tcPr>
          <w:p w14:paraId="1811D3EF" w14:textId="7777777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Times New Roman" w:hAnsi="Times New Roman" w:cs="Times New Roman"/>
                <w:sz w:val="18"/>
                <w:szCs w:val="18"/>
              </w:rPr>
              <w:t>ATC</w:t>
            </w:r>
          </w:p>
        </w:tc>
        <w:tc>
          <w:tcPr>
            <w:tcW w:w="629" w:type="dxa"/>
            <w:vAlign w:val="center"/>
          </w:tcPr>
          <w:p w14:paraId="00996A2A" w14:textId="40A6E44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29" w:type="dxa"/>
            <w:vAlign w:val="center"/>
          </w:tcPr>
          <w:p w14:paraId="188A835C" w14:textId="5D8F846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629" w:type="dxa"/>
            <w:vAlign w:val="center"/>
          </w:tcPr>
          <w:p w14:paraId="14DE1972" w14:textId="41B39C7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2782F229" w14:textId="22867632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29" w:type="dxa"/>
            <w:vAlign w:val="center"/>
          </w:tcPr>
          <w:p w14:paraId="6590D284" w14:textId="301D5EB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7FE8FC4F" w14:textId="71C7285B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9" w:type="dxa"/>
            <w:vAlign w:val="center"/>
          </w:tcPr>
          <w:p w14:paraId="28246FDE" w14:textId="4EEAA09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8E45338" w14:textId="1A1F7203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9" w:type="dxa"/>
            <w:vAlign w:val="center"/>
          </w:tcPr>
          <w:p w14:paraId="0A594E55" w14:textId="0E4FDF17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9" w:type="dxa"/>
            <w:vAlign w:val="center"/>
          </w:tcPr>
          <w:p w14:paraId="1F1ED531" w14:textId="292E1CD8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29" w:type="dxa"/>
            <w:vAlign w:val="center"/>
          </w:tcPr>
          <w:p w14:paraId="7CE5891F" w14:textId="0F2B2406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Align w:val="center"/>
          </w:tcPr>
          <w:p w14:paraId="6C695EAC" w14:textId="0511BA3F" w:rsidR="00C968B0" w:rsidRPr="00C968B0" w:rsidRDefault="00C968B0" w:rsidP="00C968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968B0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</w:tbl>
    <w:p w14:paraId="4104B8D3" w14:textId="77777777" w:rsidR="00C968B0" w:rsidRPr="00466943" w:rsidRDefault="00C968B0" w:rsidP="00C968B0">
      <w:pPr>
        <w:spacing w:after="0" w:line="240" w:lineRule="auto"/>
        <w:rPr>
          <w:rFonts w:ascii="Times New Roman" w:eastAsia="Times New Roman" w:hAnsi="Times New Roman" w:cs="Times New Roman"/>
          <w:szCs w:val="20"/>
        </w:rPr>
      </w:pPr>
      <w:r w:rsidRPr="00466943">
        <w:rPr>
          <w:rFonts w:ascii="Times New Roman" w:eastAsia="Times New Roman" w:hAnsi="Times New Roman" w:cs="Times New Roman"/>
          <w:szCs w:val="20"/>
        </w:rPr>
        <w:t xml:space="preserve">Abbreviations: </w:t>
      </w:r>
      <w:r>
        <w:rPr>
          <w:rFonts w:ascii="Times New Roman" w:hAnsi="Times New Roman" w:cs="Times New Roman" w:hint="eastAsia"/>
          <w:szCs w:val="20"/>
        </w:rPr>
        <w:t xml:space="preserve">M1, M1 macrophage; M2, M2 macrophage; CAF, cancer-associated fibroblast; </w:t>
      </w:r>
      <w:r w:rsidRPr="00466943">
        <w:rPr>
          <w:rFonts w:ascii="Times New Roman" w:eastAsia="Times New Roman" w:hAnsi="Times New Roman" w:cs="Times New Roman"/>
          <w:szCs w:val="20"/>
        </w:rPr>
        <w:t>FTC, follicular thyroid carcinoma; PTC, papillary thyroid carcinoma; PDTC, poorly differentiated thyroid carcinoma; ATC, anaplastic carcinoma</w:t>
      </w:r>
    </w:p>
    <w:p w14:paraId="6D335536" w14:textId="77777777" w:rsidR="00C968B0" w:rsidRPr="00466943" w:rsidRDefault="00C968B0" w:rsidP="00C968B0">
      <w:pPr>
        <w:rPr>
          <w:rFonts w:ascii="Times New Roman" w:hAnsi="Times New Roman" w:cs="Times New Roman"/>
        </w:rPr>
      </w:pPr>
    </w:p>
    <w:p w14:paraId="64D0A729" w14:textId="77777777" w:rsidR="00A967F0" w:rsidRPr="00C968B0" w:rsidRDefault="00A967F0">
      <w:pPr>
        <w:rPr>
          <w:rFonts w:ascii="Times New Roman" w:hAnsi="Times New Roman" w:cs="Times New Roman"/>
          <w:szCs w:val="20"/>
        </w:rPr>
      </w:pPr>
    </w:p>
    <w:sectPr w:rsidR="00A967F0" w:rsidRPr="00C968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BB482" w14:textId="77777777" w:rsidR="00E01694" w:rsidRDefault="00E01694" w:rsidP="007417F6">
      <w:pPr>
        <w:spacing w:after="0" w:line="240" w:lineRule="auto"/>
      </w:pPr>
      <w:r>
        <w:separator/>
      </w:r>
    </w:p>
  </w:endnote>
  <w:endnote w:type="continuationSeparator" w:id="0">
    <w:p w14:paraId="41F9CFF2" w14:textId="77777777" w:rsidR="00E01694" w:rsidRDefault="00E01694" w:rsidP="00741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A9B947" w14:textId="77777777" w:rsidR="00E01694" w:rsidRDefault="00E01694" w:rsidP="007417F6">
      <w:pPr>
        <w:spacing w:after="0" w:line="240" w:lineRule="auto"/>
      </w:pPr>
      <w:r>
        <w:separator/>
      </w:r>
    </w:p>
  </w:footnote>
  <w:footnote w:type="continuationSeparator" w:id="0">
    <w:p w14:paraId="4ED6653D" w14:textId="77777777" w:rsidR="00E01694" w:rsidRDefault="00E01694" w:rsidP="00741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2CD"/>
    <w:rsid w:val="001F0912"/>
    <w:rsid w:val="00234784"/>
    <w:rsid w:val="00247A2F"/>
    <w:rsid w:val="003C02CD"/>
    <w:rsid w:val="00425E3F"/>
    <w:rsid w:val="0043251B"/>
    <w:rsid w:val="00435FA2"/>
    <w:rsid w:val="004E2B52"/>
    <w:rsid w:val="004F5BDB"/>
    <w:rsid w:val="00594014"/>
    <w:rsid w:val="006477FA"/>
    <w:rsid w:val="006779C9"/>
    <w:rsid w:val="006C3020"/>
    <w:rsid w:val="007223FF"/>
    <w:rsid w:val="007417F6"/>
    <w:rsid w:val="007B3081"/>
    <w:rsid w:val="00865472"/>
    <w:rsid w:val="009F5C40"/>
    <w:rsid w:val="00A661F4"/>
    <w:rsid w:val="00A93019"/>
    <w:rsid w:val="00A967F0"/>
    <w:rsid w:val="00B23A82"/>
    <w:rsid w:val="00C968B0"/>
    <w:rsid w:val="00CB527C"/>
    <w:rsid w:val="00E01694"/>
    <w:rsid w:val="00E656A9"/>
    <w:rsid w:val="00FB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6B10A"/>
  <w15:chartTrackingRefBased/>
  <w15:docId w15:val="{A878AD8B-8998-4BCE-8683-1E585C1B6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17F6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C02CD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C02C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C02CD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C02CD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C02CD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C02CD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C02CD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C02CD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C02CD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C02C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C02C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C02C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C02C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C02C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C02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C02CD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C02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C02CD"/>
    <w:pPr>
      <w:spacing w:before="160" w:after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C02C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C02CD"/>
    <w:pPr>
      <w:spacing w:after="160"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3C02C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C02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C02C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C02CD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417F6"/>
    <w:pPr>
      <w:tabs>
        <w:tab w:val="center" w:pos="4513"/>
        <w:tab w:val="right" w:pos="9026"/>
      </w:tabs>
      <w:snapToGrid w:val="0"/>
      <w:spacing w:after="160"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7417F6"/>
  </w:style>
  <w:style w:type="paragraph" w:styleId="ab">
    <w:name w:val="footer"/>
    <w:basedOn w:val="a"/>
    <w:link w:val="Char4"/>
    <w:uiPriority w:val="99"/>
    <w:unhideWhenUsed/>
    <w:rsid w:val="007417F6"/>
    <w:pPr>
      <w:tabs>
        <w:tab w:val="center" w:pos="4513"/>
        <w:tab w:val="right" w:pos="9026"/>
      </w:tabs>
      <w:snapToGrid w:val="0"/>
      <w:spacing w:after="160"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7417F6"/>
  </w:style>
  <w:style w:type="paragraph" w:customStyle="1" w:styleId="ac">
    <w:name w:val="바탕글"/>
    <w:basedOn w:val="a"/>
    <w:rsid w:val="007417F6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table" w:styleId="ad">
    <w:name w:val="Table Grid"/>
    <w:basedOn w:val="a1"/>
    <w:rsid w:val="00C968B0"/>
    <w:pPr>
      <w:spacing w:after="0"/>
      <w:jc w:val="both"/>
    </w:pPr>
    <w:rPr>
      <w:rFonts w:asciiTheme="minorHAnsi"/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82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56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Seok</dc:creator>
  <cp:keywords/>
  <dc:description/>
  <cp:lastModifiedBy>J Seok</cp:lastModifiedBy>
  <cp:revision>15</cp:revision>
  <dcterms:created xsi:type="dcterms:W3CDTF">2025-08-02T06:28:00Z</dcterms:created>
  <dcterms:modified xsi:type="dcterms:W3CDTF">2025-08-02T08:18:00Z</dcterms:modified>
</cp:coreProperties>
</file>